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F17" w:rsidRDefault="00174C13">
      <w:r w:rsidRPr="00174C13">
        <w:rPr>
          <w:rFonts w:hint="eastAsia"/>
          <w:b/>
        </w:rPr>
        <w:t>S</w:t>
      </w:r>
      <w:r w:rsidRPr="00174C13">
        <w:rPr>
          <w:b/>
        </w:rPr>
        <w:t>upplementary</w:t>
      </w:r>
      <w:r w:rsidRPr="00064F17">
        <w:rPr>
          <w:rFonts w:hint="eastAsia"/>
          <w:b/>
        </w:rPr>
        <w:t xml:space="preserve"> </w:t>
      </w:r>
      <w:r w:rsidR="00064F17" w:rsidRPr="00064F17">
        <w:rPr>
          <w:rFonts w:hint="eastAsia"/>
          <w:b/>
        </w:rPr>
        <w:t>Table 1</w:t>
      </w:r>
      <w:r w:rsidR="00064F17">
        <w:rPr>
          <w:rFonts w:hint="eastAsia"/>
        </w:rPr>
        <w:t xml:space="preserve"> </w:t>
      </w:r>
      <w:r w:rsidR="00064F17" w:rsidRPr="00064F17">
        <w:t>Modiﬁed MINORS Scale Used for Quality Assessment of NRCT</w:t>
      </w:r>
      <w:r w:rsidR="00003DF2">
        <w:rPr>
          <w:rFonts w:hint="eastAsia"/>
        </w:rPr>
        <w:t>.</w:t>
      </w:r>
    </w:p>
    <w:tbl>
      <w:tblPr>
        <w:tblStyle w:val="TableGrid"/>
        <w:tblW w:w="14174" w:type="dxa"/>
        <w:tblLook w:val="04A0"/>
      </w:tblPr>
      <w:tblGrid>
        <w:gridCol w:w="3530"/>
        <w:gridCol w:w="3751"/>
        <w:gridCol w:w="3510"/>
        <w:gridCol w:w="3383"/>
      </w:tblGrid>
      <w:tr w:rsidR="00003DF2" w:rsidTr="000673E9">
        <w:tc>
          <w:tcPr>
            <w:tcW w:w="3530" w:type="dxa"/>
            <w:vMerge w:val="restart"/>
          </w:tcPr>
          <w:p w:rsidR="00003DF2" w:rsidRDefault="00003DF2" w:rsidP="000673E9">
            <w:bookmarkStart w:id="0" w:name="_GoBack"/>
            <w:bookmarkEnd w:id="0"/>
          </w:p>
        </w:tc>
        <w:tc>
          <w:tcPr>
            <w:tcW w:w="10644" w:type="dxa"/>
            <w:gridSpan w:val="3"/>
          </w:tcPr>
          <w:p w:rsidR="00003DF2" w:rsidRPr="00EF073C" w:rsidRDefault="00003DF2" w:rsidP="000673E9">
            <w:pPr>
              <w:jc w:val="center"/>
              <w:rPr>
                <w:b/>
              </w:rPr>
            </w:pPr>
            <w:r w:rsidRPr="00EF073C">
              <w:rPr>
                <w:b/>
              </w:rPr>
              <w:t>Points</w:t>
            </w:r>
          </w:p>
        </w:tc>
      </w:tr>
      <w:tr w:rsidR="00003DF2" w:rsidTr="000673E9">
        <w:tc>
          <w:tcPr>
            <w:tcW w:w="3530" w:type="dxa"/>
            <w:vMerge/>
          </w:tcPr>
          <w:p w:rsidR="00003DF2" w:rsidRDefault="00003DF2" w:rsidP="000673E9"/>
        </w:tc>
        <w:tc>
          <w:tcPr>
            <w:tcW w:w="3751" w:type="dxa"/>
          </w:tcPr>
          <w:p w:rsidR="00003DF2" w:rsidRPr="00EF073C" w:rsidRDefault="00003DF2" w:rsidP="000673E9">
            <w:pPr>
              <w:rPr>
                <w:b/>
              </w:rPr>
            </w:pPr>
            <w:r w:rsidRPr="00EF073C">
              <w:rPr>
                <w:rFonts w:hint="eastAsia"/>
                <w:b/>
              </w:rPr>
              <w:t>0</w:t>
            </w:r>
          </w:p>
        </w:tc>
        <w:tc>
          <w:tcPr>
            <w:tcW w:w="3510" w:type="dxa"/>
          </w:tcPr>
          <w:p w:rsidR="00003DF2" w:rsidRPr="00EF073C" w:rsidRDefault="00003DF2" w:rsidP="000673E9">
            <w:pPr>
              <w:rPr>
                <w:b/>
              </w:rPr>
            </w:pPr>
            <w:r w:rsidRPr="00EF073C">
              <w:rPr>
                <w:rFonts w:hint="eastAsia"/>
                <w:b/>
              </w:rPr>
              <w:t>1</w:t>
            </w:r>
          </w:p>
        </w:tc>
        <w:tc>
          <w:tcPr>
            <w:tcW w:w="3383" w:type="dxa"/>
          </w:tcPr>
          <w:p w:rsidR="00003DF2" w:rsidRPr="00EF073C" w:rsidRDefault="00003DF2" w:rsidP="000673E9">
            <w:pPr>
              <w:rPr>
                <w:b/>
              </w:rPr>
            </w:pPr>
            <w:r w:rsidRPr="00EF073C">
              <w:rPr>
                <w:rFonts w:hint="eastAsia"/>
                <w:b/>
              </w:rPr>
              <w:t>2</w:t>
            </w:r>
          </w:p>
        </w:tc>
      </w:tr>
      <w:tr w:rsidR="00003DF2" w:rsidTr="000673E9">
        <w:tc>
          <w:tcPr>
            <w:tcW w:w="3530" w:type="dxa"/>
          </w:tcPr>
          <w:p w:rsidR="00003DF2" w:rsidRDefault="00003DF2" w:rsidP="000673E9">
            <w:r w:rsidRPr="00A57885">
              <w:rPr>
                <w:b/>
              </w:rPr>
              <w:t>Consecutive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Patients</w:t>
            </w:r>
            <w:r w:rsidRPr="00C94DE4">
              <w:t>*</w:t>
            </w:r>
          </w:p>
        </w:tc>
        <w:tc>
          <w:tcPr>
            <w:tcW w:w="3751" w:type="dxa"/>
          </w:tcPr>
          <w:p w:rsidR="00003DF2" w:rsidRDefault="00003DF2" w:rsidP="000673E9">
            <w:r w:rsidRPr="00EF073C">
              <w:t>Not reported</w:t>
            </w:r>
          </w:p>
        </w:tc>
        <w:tc>
          <w:tcPr>
            <w:tcW w:w="3510" w:type="dxa"/>
          </w:tcPr>
          <w:p w:rsidR="00003DF2" w:rsidRDefault="00003DF2" w:rsidP="000673E9">
            <w:r w:rsidRPr="00EF073C">
              <w:t>Patients are not consecutive</w:t>
            </w:r>
          </w:p>
        </w:tc>
        <w:tc>
          <w:tcPr>
            <w:tcW w:w="3383" w:type="dxa"/>
          </w:tcPr>
          <w:p w:rsidR="00003DF2" w:rsidRDefault="00003DF2" w:rsidP="000673E9">
            <w:r w:rsidRPr="00EF073C">
              <w:t>Patients are consecutive</w:t>
            </w:r>
          </w:p>
        </w:tc>
      </w:tr>
      <w:tr w:rsidR="00003DF2" w:rsidTr="000673E9">
        <w:tc>
          <w:tcPr>
            <w:tcW w:w="3530" w:type="dxa"/>
          </w:tcPr>
          <w:p w:rsidR="00003DF2" w:rsidRDefault="00003DF2" w:rsidP="000673E9">
            <w:r w:rsidRPr="00A57885">
              <w:rPr>
                <w:b/>
              </w:rPr>
              <w:t>Prospective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Data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Collection</w:t>
            </w:r>
          </w:p>
        </w:tc>
        <w:tc>
          <w:tcPr>
            <w:tcW w:w="3751" w:type="dxa"/>
          </w:tcPr>
          <w:p w:rsidR="00003DF2" w:rsidRDefault="00003DF2" w:rsidP="000673E9">
            <w:r w:rsidRPr="00100DA0">
              <w:t>Not reported</w:t>
            </w:r>
          </w:p>
        </w:tc>
        <w:tc>
          <w:tcPr>
            <w:tcW w:w="3510" w:type="dxa"/>
          </w:tcPr>
          <w:p w:rsidR="00003DF2" w:rsidRDefault="00003DF2" w:rsidP="000673E9">
            <w:r>
              <w:t>Data is obtain from retrospective</w:t>
            </w:r>
          </w:p>
          <w:p w:rsidR="00003DF2" w:rsidRDefault="00003DF2" w:rsidP="000673E9">
            <w:r>
              <w:t>review of medical history</w:t>
            </w:r>
          </w:p>
        </w:tc>
        <w:tc>
          <w:tcPr>
            <w:tcW w:w="3383" w:type="dxa"/>
          </w:tcPr>
          <w:p w:rsidR="00003DF2" w:rsidRDefault="00003DF2" w:rsidP="000673E9">
            <w:r>
              <w:t>Data is obtained from</w:t>
            </w:r>
            <w:r>
              <w:rPr>
                <w:rFonts w:hint="eastAsia"/>
              </w:rPr>
              <w:t xml:space="preserve"> </w:t>
            </w:r>
            <w:r>
              <w:t>prospectively maintained</w:t>
            </w:r>
            <w:r>
              <w:rPr>
                <w:rFonts w:hint="eastAsia"/>
              </w:rPr>
              <w:t xml:space="preserve"> </w:t>
            </w:r>
            <w:r>
              <w:t>database</w:t>
            </w:r>
          </w:p>
        </w:tc>
      </w:tr>
      <w:tr w:rsidR="00003DF2" w:rsidTr="000673E9">
        <w:tc>
          <w:tcPr>
            <w:tcW w:w="3530" w:type="dxa"/>
          </w:tcPr>
          <w:p w:rsidR="00003DF2" w:rsidRDefault="00003DF2" w:rsidP="000673E9">
            <w:r w:rsidRPr="00A57885">
              <w:rPr>
                <w:b/>
              </w:rPr>
              <w:t>Reported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Endpoint</w:t>
            </w:r>
            <w:r w:rsidRPr="00100DA0">
              <w:t>s†</w:t>
            </w:r>
          </w:p>
        </w:tc>
        <w:tc>
          <w:tcPr>
            <w:tcW w:w="3751" w:type="dxa"/>
          </w:tcPr>
          <w:p w:rsidR="00003DF2" w:rsidRDefault="00003DF2" w:rsidP="000673E9">
            <w:r w:rsidRPr="00100DA0">
              <w:t>Not reported</w:t>
            </w:r>
          </w:p>
        </w:tc>
        <w:tc>
          <w:tcPr>
            <w:tcW w:w="3510" w:type="dxa"/>
          </w:tcPr>
          <w:p w:rsidR="00003DF2" w:rsidRDefault="00003DF2" w:rsidP="000673E9">
            <w:r>
              <w:t>Incomplete</w:t>
            </w:r>
            <w:r>
              <w:rPr>
                <w:rFonts w:hint="eastAsia"/>
              </w:rPr>
              <w:t xml:space="preserve"> </w:t>
            </w:r>
            <w:r>
              <w:t>outcomes reported</w:t>
            </w:r>
          </w:p>
        </w:tc>
        <w:tc>
          <w:tcPr>
            <w:tcW w:w="3383" w:type="dxa"/>
          </w:tcPr>
          <w:p w:rsidR="00003DF2" w:rsidRDefault="00003DF2" w:rsidP="000673E9">
            <w:r>
              <w:t>Complete outcomes</w:t>
            </w:r>
            <w:r>
              <w:rPr>
                <w:rFonts w:hint="eastAsia"/>
              </w:rPr>
              <w:t xml:space="preserve"> </w:t>
            </w:r>
            <w:r>
              <w:t>reported</w:t>
            </w:r>
          </w:p>
        </w:tc>
      </w:tr>
      <w:tr w:rsidR="00003DF2" w:rsidTr="000673E9">
        <w:tc>
          <w:tcPr>
            <w:tcW w:w="3530" w:type="dxa"/>
          </w:tcPr>
          <w:p w:rsidR="00003DF2" w:rsidRDefault="00003DF2" w:rsidP="000673E9">
            <w:r w:rsidRPr="00A57885">
              <w:rPr>
                <w:b/>
              </w:rPr>
              <w:t>Unbiased outcome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evaluation</w:t>
            </w:r>
            <w:r w:rsidRPr="00E86EE2">
              <w:t>‡</w:t>
            </w:r>
          </w:p>
        </w:tc>
        <w:tc>
          <w:tcPr>
            <w:tcW w:w="3751" w:type="dxa"/>
          </w:tcPr>
          <w:p w:rsidR="00003DF2" w:rsidRDefault="00003DF2" w:rsidP="000673E9">
            <w:r>
              <w:t>No perioperative protocol for</w:t>
            </w:r>
            <w:r>
              <w:rPr>
                <w:rFonts w:hint="eastAsia"/>
              </w:rPr>
              <w:t xml:space="preserve"> </w:t>
            </w:r>
            <w:r>
              <w:t>clinical management</w:t>
            </w:r>
          </w:p>
        </w:tc>
        <w:tc>
          <w:tcPr>
            <w:tcW w:w="3510" w:type="dxa"/>
          </w:tcPr>
          <w:p w:rsidR="00003DF2" w:rsidRPr="00E86EE2" w:rsidRDefault="00003DF2" w:rsidP="000673E9">
            <w:r>
              <w:t>Incomplete protocol for</w:t>
            </w:r>
            <w:r>
              <w:rPr>
                <w:rFonts w:hint="eastAsia"/>
              </w:rPr>
              <w:t xml:space="preserve"> </w:t>
            </w:r>
            <w:r>
              <w:t>perioperative clinical</w:t>
            </w:r>
            <w:r>
              <w:rPr>
                <w:rFonts w:hint="eastAsia"/>
              </w:rPr>
              <w:t xml:space="preserve"> </w:t>
            </w:r>
            <w:r>
              <w:t>management</w:t>
            </w:r>
          </w:p>
        </w:tc>
        <w:tc>
          <w:tcPr>
            <w:tcW w:w="3383" w:type="dxa"/>
          </w:tcPr>
          <w:p w:rsidR="00003DF2" w:rsidRPr="00E86EE2" w:rsidRDefault="00003DF2" w:rsidP="000673E9">
            <w:r>
              <w:t>Complete protocol for</w:t>
            </w:r>
            <w:r>
              <w:rPr>
                <w:rFonts w:hint="eastAsia"/>
              </w:rPr>
              <w:t xml:space="preserve"> </w:t>
            </w:r>
            <w:r>
              <w:t>perioperative clinical</w:t>
            </w:r>
            <w:r>
              <w:rPr>
                <w:rFonts w:hint="eastAsia"/>
              </w:rPr>
              <w:t xml:space="preserve"> </w:t>
            </w:r>
            <w:r>
              <w:t>management</w:t>
            </w:r>
          </w:p>
        </w:tc>
      </w:tr>
      <w:tr w:rsidR="00003DF2" w:rsidTr="000673E9">
        <w:tc>
          <w:tcPr>
            <w:tcW w:w="3530" w:type="dxa"/>
          </w:tcPr>
          <w:p w:rsidR="00003DF2" w:rsidRDefault="00003DF2" w:rsidP="000673E9">
            <w:r w:rsidRPr="00A57885">
              <w:rPr>
                <w:b/>
              </w:rPr>
              <w:t>Appropriate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controls</w:t>
            </w:r>
            <w:r w:rsidRPr="00E17ADC">
              <w:t>§</w:t>
            </w:r>
          </w:p>
        </w:tc>
        <w:tc>
          <w:tcPr>
            <w:tcW w:w="3751" w:type="dxa"/>
          </w:tcPr>
          <w:p w:rsidR="00003DF2" w:rsidRDefault="00003DF2" w:rsidP="000673E9">
            <w:r w:rsidRPr="00E17ADC">
              <w:t>Not reported</w:t>
            </w:r>
          </w:p>
        </w:tc>
        <w:tc>
          <w:tcPr>
            <w:tcW w:w="3510" w:type="dxa"/>
          </w:tcPr>
          <w:p w:rsidR="00003DF2" w:rsidRDefault="00003DF2" w:rsidP="000673E9">
            <w:r>
              <w:t>Incomplete report of the standard</w:t>
            </w:r>
            <w:r>
              <w:rPr>
                <w:rFonts w:hint="eastAsia"/>
              </w:rPr>
              <w:t xml:space="preserve"> </w:t>
            </w:r>
            <w:r>
              <w:t>intervention</w:t>
            </w:r>
          </w:p>
        </w:tc>
        <w:tc>
          <w:tcPr>
            <w:tcW w:w="3383" w:type="dxa"/>
          </w:tcPr>
          <w:p w:rsidR="00003DF2" w:rsidRDefault="00003DF2" w:rsidP="000673E9">
            <w:r>
              <w:t>Complete report of the standard</w:t>
            </w:r>
            <w:r>
              <w:rPr>
                <w:rFonts w:hint="eastAsia"/>
              </w:rPr>
              <w:t xml:space="preserve"> </w:t>
            </w:r>
            <w:r>
              <w:t>intervention</w:t>
            </w:r>
          </w:p>
        </w:tc>
      </w:tr>
      <w:tr w:rsidR="00003DF2" w:rsidTr="000673E9">
        <w:tc>
          <w:tcPr>
            <w:tcW w:w="3530" w:type="dxa"/>
          </w:tcPr>
          <w:p w:rsidR="00003DF2" w:rsidRDefault="00003DF2" w:rsidP="000673E9">
            <w:r w:rsidRPr="00A57885">
              <w:rPr>
                <w:b/>
              </w:rPr>
              <w:t>Contemporary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Groups</w:t>
            </w:r>
          </w:p>
        </w:tc>
        <w:tc>
          <w:tcPr>
            <w:tcW w:w="3751" w:type="dxa"/>
          </w:tcPr>
          <w:p w:rsidR="00003DF2" w:rsidRDefault="00003DF2" w:rsidP="000673E9">
            <w:r w:rsidRPr="00F11BD0">
              <w:t>Not reported</w:t>
            </w:r>
          </w:p>
        </w:tc>
        <w:tc>
          <w:tcPr>
            <w:tcW w:w="3510" w:type="dxa"/>
          </w:tcPr>
          <w:p w:rsidR="00003DF2" w:rsidRDefault="00003DF2" w:rsidP="000673E9">
            <w:r>
              <w:t>Study group compared with</w:t>
            </w:r>
            <w:r>
              <w:rPr>
                <w:rFonts w:hint="eastAsia"/>
              </w:rPr>
              <w:t xml:space="preserve"> </w:t>
            </w:r>
            <w:r>
              <w:t>historical control group</w:t>
            </w:r>
          </w:p>
        </w:tc>
        <w:tc>
          <w:tcPr>
            <w:tcW w:w="3383" w:type="dxa"/>
          </w:tcPr>
          <w:p w:rsidR="00003DF2" w:rsidRDefault="00003DF2" w:rsidP="000673E9">
            <w:r>
              <w:t>Study group compared with</w:t>
            </w:r>
            <w:r>
              <w:rPr>
                <w:rFonts w:hint="eastAsia"/>
              </w:rPr>
              <w:t xml:space="preserve"> </w:t>
            </w:r>
            <w:r>
              <w:t>contemporary control group</w:t>
            </w:r>
          </w:p>
        </w:tc>
      </w:tr>
      <w:tr w:rsidR="00003DF2" w:rsidTr="000673E9">
        <w:tc>
          <w:tcPr>
            <w:tcW w:w="3530" w:type="dxa"/>
          </w:tcPr>
          <w:p w:rsidR="00003DF2" w:rsidRPr="00A57885" w:rsidRDefault="00003DF2" w:rsidP="000673E9">
            <w:pPr>
              <w:rPr>
                <w:b/>
              </w:rPr>
            </w:pPr>
            <w:r w:rsidRPr="00A57885">
              <w:rPr>
                <w:b/>
              </w:rPr>
              <w:t>Groups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Equivalent</w:t>
            </w:r>
          </w:p>
        </w:tc>
        <w:tc>
          <w:tcPr>
            <w:tcW w:w="3751" w:type="dxa"/>
          </w:tcPr>
          <w:p w:rsidR="00003DF2" w:rsidRDefault="00003DF2" w:rsidP="000673E9">
            <w:r w:rsidRPr="00EC2973">
              <w:t>Lack of comparability</w:t>
            </w:r>
            <w:r>
              <w:rPr>
                <w:rFonts w:hint="eastAsia"/>
              </w:rPr>
              <w:t xml:space="preserve"> between groups</w:t>
            </w:r>
          </w:p>
        </w:tc>
        <w:tc>
          <w:tcPr>
            <w:tcW w:w="3510" w:type="dxa"/>
          </w:tcPr>
          <w:p w:rsidR="00003DF2" w:rsidRDefault="00003DF2" w:rsidP="000673E9">
            <w:r w:rsidRPr="00EC2973">
              <w:t>Partial</w:t>
            </w:r>
            <w:r>
              <w:rPr>
                <w:rFonts w:hint="eastAsia"/>
              </w:rPr>
              <w:t xml:space="preserve"> </w:t>
            </w:r>
            <w:r w:rsidRPr="00F11BD0">
              <w:t>baseline</w:t>
            </w:r>
            <w:r>
              <w:rPr>
                <w:rFonts w:hint="eastAsia"/>
              </w:rPr>
              <w:t xml:space="preserve"> </w:t>
            </w:r>
            <w:r w:rsidRPr="00F11BD0">
              <w:t>characteristic</w:t>
            </w:r>
            <w:r>
              <w:rPr>
                <w:rFonts w:hint="eastAsia"/>
              </w:rPr>
              <w:t xml:space="preserve">s were </w:t>
            </w:r>
            <w:r w:rsidRPr="00EC2973">
              <w:t>comparable</w:t>
            </w:r>
          </w:p>
        </w:tc>
        <w:tc>
          <w:tcPr>
            <w:tcW w:w="3383" w:type="dxa"/>
          </w:tcPr>
          <w:p w:rsidR="00003DF2" w:rsidRDefault="00003DF2" w:rsidP="000673E9">
            <w:r>
              <w:rPr>
                <w:rFonts w:hint="eastAsia"/>
              </w:rPr>
              <w:t xml:space="preserve">All </w:t>
            </w:r>
            <w:r w:rsidRPr="00F11BD0">
              <w:t>baseline</w:t>
            </w:r>
            <w:r>
              <w:rPr>
                <w:rFonts w:hint="eastAsia"/>
              </w:rPr>
              <w:t xml:space="preserve"> </w:t>
            </w:r>
            <w:r w:rsidRPr="00F11BD0">
              <w:t>characteristic</w:t>
            </w:r>
            <w:r>
              <w:rPr>
                <w:rFonts w:hint="eastAsia"/>
              </w:rPr>
              <w:t xml:space="preserve">s were </w:t>
            </w:r>
            <w:r w:rsidRPr="00EC2973">
              <w:t>comparable</w:t>
            </w:r>
          </w:p>
        </w:tc>
      </w:tr>
      <w:tr w:rsidR="00003DF2" w:rsidTr="000673E9">
        <w:tc>
          <w:tcPr>
            <w:tcW w:w="3530" w:type="dxa"/>
          </w:tcPr>
          <w:p w:rsidR="00003DF2" w:rsidRPr="00A57885" w:rsidRDefault="00003DF2" w:rsidP="000673E9">
            <w:pPr>
              <w:rPr>
                <w:b/>
              </w:rPr>
            </w:pPr>
            <w:r w:rsidRPr="00A57885">
              <w:rPr>
                <w:b/>
              </w:rPr>
              <w:t>Sample</w:t>
            </w:r>
            <w:r w:rsidRPr="00A57885">
              <w:rPr>
                <w:rFonts w:hint="eastAsia"/>
                <w:b/>
              </w:rPr>
              <w:t xml:space="preserve"> </w:t>
            </w:r>
            <w:r w:rsidRPr="00A57885">
              <w:rPr>
                <w:b/>
              </w:rPr>
              <w:t>Size</w:t>
            </w:r>
          </w:p>
        </w:tc>
        <w:tc>
          <w:tcPr>
            <w:tcW w:w="3751" w:type="dxa"/>
          </w:tcPr>
          <w:p w:rsidR="00003DF2" w:rsidRDefault="00003DF2" w:rsidP="000673E9">
            <w:r>
              <w:rPr>
                <w:rFonts w:hint="eastAsia"/>
              </w:rPr>
              <w:t>L</w:t>
            </w:r>
            <w:r>
              <w:t xml:space="preserve">ess than 20 </w:t>
            </w:r>
            <w:r>
              <w:rPr>
                <w:rFonts w:hint="eastAsia"/>
              </w:rPr>
              <w:t>MIPD</w:t>
            </w:r>
            <w:r>
              <w:t xml:space="preserve"> cases</w:t>
            </w:r>
          </w:p>
        </w:tc>
        <w:tc>
          <w:tcPr>
            <w:tcW w:w="3510" w:type="dxa"/>
          </w:tcPr>
          <w:p w:rsidR="00003DF2" w:rsidRDefault="00003DF2" w:rsidP="000673E9">
            <w:r>
              <w:rPr>
                <w:rFonts w:hint="eastAsia"/>
              </w:rPr>
              <w:t>M</w:t>
            </w:r>
            <w:r>
              <w:t>ore than 20 but</w:t>
            </w:r>
            <w:r>
              <w:rPr>
                <w:rFonts w:hint="eastAsia"/>
              </w:rPr>
              <w:t xml:space="preserve"> </w:t>
            </w:r>
            <w:r>
              <w:t xml:space="preserve">less than </w:t>
            </w:r>
            <w:r>
              <w:rPr>
                <w:rFonts w:hint="eastAsia"/>
              </w:rPr>
              <w:t>4</w:t>
            </w:r>
            <w:r>
              <w:t xml:space="preserve">0 </w:t>
            </w:r>
            <w:r>
              <w:rPr>
                <w:rFonts w:hint="eastAsia"/>
              </w:rPr>
              <w:t xml:space="preserve">MIPD </w:t>
            </w:r>
            <w:r>
              <w:t>cases</w:t>
            </w:r>
          </w:p>
        </w:tc>
        <w:tc>
          <w:tcPr>
            <w:tcW w:w="3383" w:type="dxa"/>
          </w:tcPr>
          <w:p w:rsidR="00003DF2" w:rsidRPr="00F11BD0" w:rsidRDefault="00003DF2" w:rsidP="000673E9">
            <w:r>
              <w:rPr>
                <w:rFonts w:hint="eastAsia"/>
              </w:rPr>
              <w:t>M</w:t>
            </w:r>
            <w:r>
              <w:t xml:space="preserve">ore </w:t>
            </w:r>
            <w:r>
              <w:rPr>
                <w:rFonts w:hint="eastAsia"/>
              </w:rPr>
              <w:t>than 40 MIPD</w:t>
            </w:r>
            <w:r>
              <w:t xml:space="preserve"> cases</w:t>
            </w:r>
          </w:p>
        </w:tc>
      </w:tr>
    </w:tbl>
    <w:p w:rsidR="00003DF2" w:rsidRDefault="00003DF2" w:rsidP="00003DF2">
      <w:r w:rsidRPr="00C94DE4">
        <w:t>*Considered</w:t>
      </w:r>
      <w:r w:rsidRPr="00C94DE4">
        <w:rPr>
          <w:rFonts w:hint="eastAsia"/>
        </w:rPr>
        <w:t xml:space="preserve"> </w:t>
      </w:r>
      <w:r w:rsidRPr="00EF073C">
        <w:t>consecutive</w:t>
      </w:r>
      <w:r>
        <w:rPr>
          <w:rFonts w:hint="eastAsia"/>
        </w:rPr>
        <w:t xml:space="preserve"> </w:t>
      </w:r>
      <w:r w:rsidRPr="00EF073C">
        <w:t>if there was</w:t>
      </w:r>
      <w:r>
        <w:rPr>
          <w:rFonts w:hint="eastAsia"/>
        </w:rPr>
        <w:t xml:space="preserve"> c</w:t>
      </w:r>
      <w:r w:rsidRPr="00EF073C">
        <w:t>lear beginning and end tim</w:t>
      </w:r>
      <w:r>
        <w:rPr>
          <w:rFonts w:hint="eastAsia"/>
        </w:rPr>
        <w:t xml:space="preserve">e of the </w:t>
      </w:r>
      <w:r w:rsidRPr="00EF073C">
        <w:t>research</w:t>
      </w:r>
      <w:r>
        <w:rPr>
          <w:rFonts w:hint="eastAsia"/>
        </w:rPr>
        <w:t>.</w:t>
      </w:r>
    </w:p>
    <w:p w:rsidR="00003DF2" w:rsidRDefault="00003DF2" w:rsidP="00003DF2">
      <w:r w:rsidRPr="00100DA0">
        <w:t>†</w:t>
      </w:r>
      <w:r w:rsidRPr="00C94DE4">
        <w:t>Considered</w:t>
      </w:r>
      <w:r>
        <w:rPr>
          <w:rFonts w:hint="eastAsia"/>
        </w:rPr>
        <w:t xml:space="preserve"> c</w:t>
      </w:r>
      <w:r>
        <w:t>omplete</w:t>
      </w:r>
      <w:r>
        <w:rPr>
          <w:rFonts w:hint="eastAsia"/>
        </w:rPr>
        <w:t xml:space="preserve"> </w:t>
      </w:r>
      <w:r w:rsidRPr="00EF073C">
        <w:t>if</w:t>
      </w:r>
      <w:r>
        <w:rPr>
          <w:rFonts w:hint="eastAsia"/>
        </w:rPr>
        <w:t xml:space="preserve"> </w:t>
      </w:r>
      <w:r w:rsidRPr="00100DA0">
        <w:t>interested</w:t>
      </w:r>
      <w:r>
        <w:rPr>
          <w:rFonts w:hint="eastAsia"/>
        </w:rPr>
        <w:t xml:space="preserve"> </w:t>
      </w:r>
      <w:r>
        <w:t>outcomes</w:t>
      </w:r>
      <w:r>
        <w:rPr>
          <w:rFonts w:hint="eastAsia"/>
        </w:rPr>
        <w:t xml:space="preserve"> were all </w:t>
      </w:r>
      <w:r>
        <w:t>reported</w:t>
      </w:r>
      <w:r>
        <w:rPr>
          <w:rFonts w:hint="eastAsia"/>
        </w:rPr>
        <w:t>.</w:t>
      </w:r>
    </w:p>
    <w:p w:rsidR="00003DF2" w:rsidRDefault="00003DF2" w:rsidP="00003DF2">
      <w:r w:rsidRPr="00E86EE2">
        <w:t>‡</w:t>
      </w:r>
      <w:r w:rsidRPr="00C94DE4">
        <w:t>Considered</w:t>
      </w:r>
      <w:r>
        <w:rPr>
          <w:rFonts w:hint="eastAsia"/>
        </w:rPr>
        <w:t xml:space="preserve"> c</w:t>
      </w:r>
      <w:r>
        <w:t>omplete</w:t>
      </w:r>
      <w:r>
        <w:rPr>
          <w:rFonts w:hint="eastAsia"/>
        </w:rPr>
        <w:t xml:space="preserve"> only </w:t>
      </w:r>
      <w:r w:rsidRPr="00EF073C">
        <w:t>if</w:t>
      </w:r>
      <w:r>
        <w:rPr>
          <w:rFonts w:hint="eastAsia"/>
        </w:rPr>
        <w:t xml:space="preserve"> there was </w:t>
      </w:r>
      <w:r w:rsidRPr="00E86EE2">
        <w:t>protocol for analgesic administration, resume of oral intake or hospital discharge.</w:t>
      </w:r>
    </w:p>
    <w:p w:rsidR="00003DF2" w:rsidRPr="00003DF2" w:rsidRDefault="00003DF2">
      <w:r w:rsidRPr="00E17ADC">
        <w:t>§</w:t>
      </w:r>
      <w:r>
        <w:rPr>
          <w:rFonts w:hint="eastAsia"/>
        </w:rPr>
        <w:t>C</w:t>
      </w:r>
      <w:r w:rsidRPr="00C94DE4">
        <w:t>onsidered</w:t>
      </w:r>
      <w:r>
        <w:rPr>
          <w:rFonts w:hint="eastAsia"/>
        </w:rPr>
        <w:t xml:space="preserve"> c</w:t>
      </w:r>
      <w:r>
        <w:t>omplete</w:t>
      </w:r>
      <w:r>
        <w:rPr>
          <w:rFonts w:hint="eastAsia"/>
        </w:rPr>
        <w:t xml:space="preserve"> </w:t>
      </w:r>
      <w:r w:rsidRPr="00EF073C">
        <w:t>if</w:t>
      </w:r>
      <w:r>
        <w:rPr>
          <w:rFonts w:hint="eastAsia"/>
        </w:rPr>
        <w:t xml:space="preserve"> s</w:t>
      </w:r>
      <w:r w:rsidRPr="00E17ADC">
        <w:t>urgical methods</w:t>
      </w:r>
      <w:r>
        <w:rPr>
          <w:rFonts w:hint="eastAsia"/>
        </w:rPr>
        <w:t xml:space="preserve"> were reported </w:t>
      </w:r>
      <w:r w:rsidRPr="00F11BD0">
        <w:t>properly</w:t>
      </w:r>
      <w:r>
        <w:rPr>
          <w:rFonts w:hint="eastAsia"/>
        </w:rPr>
        <w:t>.</w:t>
      </w:r>
    </w:p>
    <w:sectPr w:rsidR="00003DF2" w:rsidRPr="00003DF2" w:rsidSect="00100D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0112" w:rsidRDefault="00230112" w:rsidP="00174C13">
      <w:r>
        <w:separator/>
      </w:r>
    </w:p>
  </w:endnote>
  <w:endnote w:type="continuationSeparator" w:id="1">
    <w:p w:rsidR="00230112" w:rsidRDefault="00230112" w:rsidP="00174C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0112" w:rsidRDefault="00230112" w:rsidP="00174C13">
      <w:r>
        <w:separator/>
      </w:r>
    </w:p>
  </w:footnote>
  <w:footnote w:type="continuationSeparator" w:id="1">
    <w:p w:rsidR="00230112" w:rsidRDefault="00230112" w:rsidP="00174C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073C"/>
    <w:rsid w:val="00000CB8"/>
    <w:rsid w:val="00003DF2"/>
    <w:rsid w:val="000078F5"/>
    <w:rsid w:val="00007B36"/>
    <w:rsid w:val="00010936"/>
    <w:rsid w:val="00012E1E"/>
    <w:rsid w:val="00014EEF"/>
    <w:rsid w:val="00017BB0"/>
    <w:rsid w:val="000215D9"/>
    <w:rsid w:val="00022955"/>
    <w:rsid w:val="000237A1"/>
    <w:rsid w:val="00027DFD"/>
    <w:rsid w:val="00027EEF"/>
    <w:rsid w:val="000325A5"/>
    <w:rsid w:val="000337D0"/>
    <w:rsid w:val="0004016A"/>
    <w:rsid w:val="00040B19"/>
    <w:rsid w:val="00041846"/>
    <w:rsid w:val="00045B4F"/>
    <w:rsid w:val="00047B59"/>
    <w:rsid w:val="00050331"/>
    <w:rsid w:val="0005106A"/>
    <w:rsid w:val="000567D7"/>
    <w:rsid w:val="00061BCB"/>
    <w:rsid w:val="00064F17"/>
    <w:rsid w:val="000732A1"/>
    <w:rsid w:val="0007732E"/>
    <w:rsid w:val="000779A0"/>
    <w:rsid w:val="000804EE"/>
    <w:rsid w:val="00083B4F"/>
    <w:rsid w:val="00097F64"/>
    <w:rsid w:val="000A126F"/>
    <w:rsid w:val="000A3D68"/>
    <w:rsid w:val="000C0FCB"/>
    <w:rsid w:val="000C1E40"/>
    <w:rsid w:val="000C5EF1"/>
    <w:rsid w:val="000D6119"/>
    <w:rsid w:val="000D76B6"/>
    <w:rsid w:val="000E04CE"/>
    <w:rsid w:val="000E6E6A"/>
    <w:rsid w:val="000F0230"/>
    <w:rsid w:val="000F521E"/>
    <w:rsid w:val="000F78F6"/>
    <w:rsid w:val="00100DA0"/>
    <w:rsid w:val="00100F2E"/>
    <w:rsid w:val="00106573"/>
    <w:rsid w:val="00110AAC"/>
    <w:rsid w:val="001136DC"/>
    <w:rsid w:val="0011402D"/>
    <w:rsid w:val="00123D9B"/>
    <w:rsid w:val="00124335"/>
    <w:rsid w:val="00131BE7"/>
    <w:rsid w:val="0014009D"/>
    <w:rsid w:val="00141D51"/>
    <w:rsid w:val="00150A65"/>
    <w:rsid w:val="00156BB3"/>
    <w:rsid w:val="00161177"/>
    <w:rsid w:val="00174C13"/>
    <w:rsid w:val="00176000"/>
    <w:rsid w:val="00176845"/>
    <w:rsid w:val="0018584F"/>
    <w:rsid w:val="001864A0"/>
    <w:rsid w:val="001A0CA1"/>
    <w:rsid w:val="001B09B1"/>
    <w:rsid w:val="001B228B"/>
    <w:rsid w:val="001B3811"/>
    <w:rsid w:val="001B55E3"/>
    <w:rsid w:val="001C04D1"/>
    <w:rsid w:val="001C26E7"/>
    <w:rsid w:val="001C2872"/>
    <w:rsid w:val="001D4B8C"/>
    <w:rsid w:val="001F60DE"/>
    <w:rsid w:val="001F6754"/>
    <w:rsid w:val="001F76C1"/>
    <w:rsid w:val="001F7E07"/>
    <w:rsid w:val="0020341B"/>
    <w:rsid w:val="00204C84"/>
    <w:rsid w:val="00207CA6"/>
    <w:rsid w:val="002162BF"/>
    <w:rsid w:val="0021753E"/>
    <w:rsid w:val="00230112"/>
    <w:rsid w:val="00244C4A"/>
    <w:rsid w:val="002500A8"/>
    <w:rsid w:val="002529AD"/>
    <w:rsid w:val="00255C92"/>
    <w:rsid w:val="002576C6"/>
    <w:rsid w:val="002652AA"/>
    <w:rsid w:val="00270E7E"/>
    <w:rsid w:val="00275832"/>
    <w:rsid w:val="00280C83"/>
    <w:rsid w:val="002912FB"/>
    <w:rsid w:val="00296466"/>
    <w:rsid w:val="002A48A1"/>
    <w:rsid w:val="002B1331"/>
    <w:rsid w:val="002B5646"/>
    <w:rsid w:val="002C428D"/>
    <w:rsid w:val="002C58DA"/>
    <w:rsid w:val="002D211A"/>
    <w:rsid w:val="002D3A8A"/>
    <w:rsid w:val="002F64C2"/>
    <w:rsid w:val="00310D73"/>
    <w:rsid w:val="00317AB1"/>
    <w:rsid w:val="0032018A"/>
    <w:rsid w:val="003204AE"/>
    <w:rsid w:val="00343AB4"/>
    <w:rsid w:val="003544B1"/>
    <w:rsid w:val="00355EDF"/>
    <w:rsid w:val="003570A9"/>
    <w:rsid w:val="00360A34"/>
    <w:rsid w:val="003A486C"/>
    <w:rsid w:val="003A5B5C"/>
    <w:rsid w:val="003B0637"/>
    <w:rsid w:val="003D3AED"/>
    <w:rsid w:val="003D525E"/>
    <w:rsid w:val="003D5917"/>
    <w:rsid w:val="003E4557"/>
    <w:rsid w:val="003E623A"/>
    <w:rsid w:val="003F0F97"/>
    <w:rsid w:val="003F76AC"/>
    <w:rsid w:val="00403632"/>
    <w:rsid w:val="00411BA0"/>
    <w:rsid w:val="0041300D"/>
    <w:rsid w:val="0041573D"/>
    <w:rsid w:val="00424E2A"/>
    <w:rsid w:val="00434421"/>
    <w:rsid w:val="00442EF7"/>
    <w:rsid w:val="004446D2"/>
    <w:rsid w:val="0044759F"/>
    <w:rsid w:val="004579F2"/>
    <w:rsid w:val="00460FA5"/>
    <w:rsid w:val="00462374"/>
    <w:rsid w:val="00472267"/>
    <w:rsid w:val="00481971"/>
    <w:rsid w:val="00481A08"/>
    <w:rsid w:val="00483CA7"/>
    <w:rsid w:val="00484EEF"/>
    <w:rsid w:val="004963C7"/>
    <w:rsid w:val="00497EEA"/>
    <w:rsid w:val="004A2533"/>
    <w:rsid w:val="004B0ED7"/>
    <w:rsid w:val="004B27C8"/>
    <w:rsid w:val="004D0CF7"/>
    <w:rsid w:val="004D14B5"/>
    <w:rsid w:val="004D62B7"/>
    <w:rsid w:val="004E4B05"/>
    <w:rsid w:val="004E7651"/>
    <w:rsid w:val="004E7BDB"/>
    <w:rsid w:val="004F0E9C"/>
    <w:rsid w:val="004F20C4"/>
    <w:rsid w:val="004F3728"/>
    <w:rsid w:val="004F55C1"/>
    <w:rsid w:val="004F609B"/>
    <w:rsid w:val="00502235"/>
    <w:rsid w:val="0050254D"/>
    <w:rsid w:val="00503839"/>
    <w:rsid w:val="00503E26"/>
    <w:rsid w:val="0050527F"/>
    <w:rsid w:val="005055C7"/>
    <w:rsid w:val="00505FBF"/>
    <w:rsid w:val="00507990"/>
    <w:rsid w:val="005211B8"/>
    <w:rsid w:val="00524A3D"/>
    <w:rsid w:val="0053504C"/>
    <w:rsid w:val="00540220"/>
    <w:rsid w:val="00543158"/>
    <w:rsid w:val="00544385"/>
    <w:rsid w:val="00545E3B"/>
    <w:rsid w:val="0055136A"/>
    <w:rsid w:val="00570FF4"/>
    <w:rsid w:val="005729CA"/>
    <w:rsid w:val="00574EC2"/>
    <w:rsid w:val="00575D69"/>
    <w:rsid w:val="00584B66"/>
    <w:rsid w:val="005A01B1"/>
    <w:rsid w:val="005A4A53"/>
    <w:rsid w:val="005A4ED6"/>
    <w:rsid w:val="005C23C2"/>
    <w:rsid w:val="005C449F"/>
    <w:rsid w:val="005C4954"/>
    <w:rsid w:val="005E7880"/>
    <w:rsid w:val="005F6E5D"/>
    <w:rsid w:val="00606CC3"/>
    <w:rsid w:val="00610076"/>
    <w:rsid w:val="0061396E"/>
    <w:rsid w:val="006244C3"/>
    <w:rsid w:val="0062773A"/>
    <w:rsid w:val="00627AD8"/>
    <w:rsid w:val="00630000"/>
    <w:rsid w:val="006371A1"/>
    <w:rsid w:val="00652EB9"/>
    <w:rsid w:val="006605A5"/>
    <w:rsid w:val="00673EC4"/>
    <w:rsid w:val="00677DDF"/>
    <w:rsid w:val="006940A2"/>
    <w:rsid w:val="00695A85"/>
    <w:rsid w:val="006A211A"/>
    <w:rsid w:val="006A4B6D"/>
    <w:rsid w:val="006A7A90"/>
    <w:rsid w:val="006B02DA"/>
    <w:rsid w:val="006B0E0B"/>
    <w:rsid w:val="006B302C"/>
    <w:rsid w:val="006B33DE"/>
    <w:rsid w:val="006B3A04"/>
    <w:rsid w:val="006C41D8"/>
    <w:rsid w:val="006C669B"/>
    <w:rsid w:val="006D193D"/>
    <w:rsid w:val="006D329A"/>
    <w:rsid w:val="006D34EB"/>
    <w:rsid w:val="006E0AAC"/>
    <w:rsid w:val="006E5051"/>
    <w:rsid w:val="006F06E8"/>
    <w:rsid w:val="007136E9"/>
    <w:rsid w:val="007226FB"/>
    <w:rsid w:val="0073196F"/>
    <w:rsid w:val="00733FC5"/>
    <w:rsid w:val="0074102A"/>
    <w:rsid w:val="00756643"/>
    <w:rsid w:val="0076372B"/>
    <w:rsid w:val="00764719"/>
    <w:rsid w:val="00766339"/>
    <w:rsid w:val="0077161E"/>
    <w:rsid w:val="00773769"/>
    <w:rsid w:val="00774E2F"/>
    <w:rsid w:val="00777852"/>
    <w:rsid w:val="00790A70"/>
    <w:rsid w:val="00790F91"/>
    <w:rsid w:val="007A1D35"/>
    <w:rsid w:val="007A69CE"/>
    <w:rsid w:val="007B1CC9"/>
    <w:rsid w:val="007B6542"/>
    <w:rsid w:val="007C762C"/>
    <w:rsid w:val="007D503B"/>
    <w:rsid w:val="007E27C8"/>
    <w:rsid w:val="007E6B2C"/>
    <w:rsid w:val="007E7026"/>
    <w:rsid w:val="007F694E"/>
    <w:rsid w:val="00800E03"/>
    <w:rsid w:val="00823058"/>
    <w:rsid w:val="008335E2"/>
    <w:rsid w:val="00841E3B"/>
    <w:rsid w:val="00842D47"/>
    <w:rsid w:val="00846FEB"/>
    <w:rsid w:val="0084796F"/>
    <w:rsid w:val="00851405"/>
    <w:rsid w:val="00855F86"/>
    <w:rsid w:val="00861C38"/>
    <w:rsid w:val="008713C0"/>
    <w:rsid w:val="00872154"/>
    <w:rsid w:val="00886D9E"/>
    <w:rsid w:val="00897781"/>
    <w:rsid w:val="008A27E9"/>
    <w:rsid w:val="008B0FFB"/>
    <w:rsid w:val="008B3C12"/>
    <w:rsid w:val="008B6D84"/>
    <w:rsid w:val="008C2757"/>
    <w:rsid w:val="008C4DFE"/>
    <w:rsid w:val="008F2206"/>
    <w:rsid w:val="008F36F7"/>
    <w:rsid w:val="008F5B2A"/>
    <w:rsid w:val="0090278B"/>
    <w:rsid w:val="009043C1"/>
    <w:rsid w:val="00910EF3"/>
    <w:rsid w:val="00954883"/>
    <w:rsid w:val="00956E07"/>
    <w:rsid w:val="009572EB"/>
    <w:rsid w:val="00960B0D"/>
    <w:rsid w:val="00961574"/>
    <w:rsid w:val="00963C2F"/>
    <w:rsid w:val="00972429"/>
    <w:rsid w:val="0098685E"/>
    <w:rsid w:val="009A175A"/>
    <w:rsid w:val="009A6589"/>
    <w:rsid w:val="009B5661"/>
    <w:rsid w:val="009B58A1"/>
    <w:rsid w:val="009D19C7"/>
    <w:rsid w:val="009E3519"/>
    <w:rsid w:val="009E4F2D"/>
    <w:rsid w:val="009F491C"/>
    <w:rsid w:val="009F4AC0"/>
    <w:rsid w:val="009F4E61"/>
    <w:rsid w:val="00A05DAD"/>
    <w:rsid w:val="00A07FA4"/>
    <w:rsid w:val="00A20858"/>
    <w:rsid w:val="00A25773"/>
    <w:rsid w:val="00A47788"/>
    <w:rsid w:val="00A51BCB"/>
    <w:rsid w:val="00A532B4"/>
    <w:rsid w:val="00A635D4"/>
    <w:rsid w:val="00A64417"/>
    <w:rsid w:val="00A666E4"/>
    <w:rsid w:val="00A825C7"/>
    <w:rsid w:val="00A83744"/>
    <w:rsid w:val="00A920BD"/>
    <w:rsid w:val="00A92816"/>
    <w:rsid w:val="00AA4788"/>
    <w:rsid w:val="00AA4AFD"/>
    <w:rsid w:val="00AA5FA6"/>
    <w:rsid w:val="00AB12B2"/>
    <w:rsid w:val="00AB7A00"/>
    <w:rsid w:val="00AC0F5E"/>
    <w:rsid w:val="00AC0FDD"/>
    <w:rsid w:val="00AC42FE"/>
    <w:rsid w:val="00AC4980"/>
    <w:rsid w:val="00AC5555"/>
    <w:rsid w:val="00AC6A6F"/>
    <w:rsid w:val="00AD0C9A"/>
    <w:rsid w:val="00AE5AAE"/>
    <w:rsid w:val="00AF4F41"/>
    <w:rsid w:val="00AF54C7"/>
    <w:rsid w:val="00AF6A9F"/>
    <w:rsid w:val="00B04474"/>
    <w:rsid w:val="00B14A20"/>
    <w:rsid w:val="00B17804"/>
    <w:rsid w:val="00B200E9"/>
    <w:rsid w:val="00B21D80"/>
    <w:rsid w:val="00B23288"/>
    <w:rsid w:val="00B26141"/>
    <w:rsid w:val="00B33059"/>
    <w:rsid w:val="00B361C1"/>
    <w:rsid w:val="00B37DF9"/>
    <w:rsid w:val="00B562C0"/>
    <w:rsid w:val="00B60B55"/>
    <w:rsid w:val="00B748A9"/>
    <w:rsid w:val="00B9247E"/>
    <w:rsid w:val="00B93549"/>
    <w:rsid w:val="00BA3986"/>
    <w:rsid w:val="00BA3ECD"/>
    <w:rsid w:val="00BA57E2"/>
    <w:rsid w:val="00BB6125"/>
    <w:rsid w:val="00BC2910"/>
    <w:rsid w:val="00BC462A"/>
    <w:rsid w:val="00BF091A"/>
    <w:rsid w:val="00BF79BD"/>
    <w:rsid w:val="00C11B62"/>
    <w:rsid w:val="00C2072D"/>
    <w:rsid w:val="00C217A0"/>
    <w:rsid w:val="00C21A32"/>
    <w:rsid w:val="00C22CB6"/>
    <w:rsid w:val="00C40200"/>
    <w:rsid w:val="00C55744"/>
    <w:rsid w:val="00C566FA"/>
    <w:rsid w:val="00C62F2C"/>
    <w:rsid w:val="00C925E3"/>
    <w:rsid w:val="00C94DE4"/>
    <w:rsid w:val="00C96ED7"/>
    <w:rsid w:val="00C97EDB"/>
    <w:rsid w:val="00CA0D09"/>
    <w:rsid w:val="00CA5B86"/>
    <w:rsid w:val="00CA5DE6"/>
    <w:rsid w:val="00CB339E"/>
    <w:rsid w:val="00CC164D"/>
    <w:rsid w:val="00CC6CB6"/>
    <w:rsid w:val="00CE40FE"/>
    <w:rsid w:val="00CE7BA1"/>
    <w:rsid w:val="00CF2F70"/>
    <w:rsid w:val="00CF34A1"/>
    <w:rsid w:val="00D017E1"/>
    <w:rsid w:val="00D02041"/>
    <w:rsid w:val="00D0381C"/>
    <w:rsid w:val="00D102FB"/>
    <w:rsid w:val="00D20F41"/>
    <w:rsid w:val="00D219D3"/>
    <w:rsid w:val="00D27174"/>
    <w:rsid w:val="00D32B31"/>
    <w:rsid w:val="00D33BF4"/>
    <w:rsid w:val="00D359D1"/>
    <w:rsid w:val="00D369F9"/>
    <w:rsid w:val="00D451B4"/>
    <w:rsid w:val="00D47A53"/>
    <w:rsid w:val="00D5126D"/>
    <w:rsid w:val="00D52616"/>
    <w:rsid w:val="00D526D1"/>
    <w:rsid w:val="00D5361D"/>
    <w:rsid w:val="00D62B8E"/>
    <w:rsid w:val="00D76840"/>
    <w:rsid w:val="00D83D14"/>
    <w:rsid w:val="00D85562"/>
    <w:rsid w:val="00D85795"/>
    <w:rsid w:val="00D96EA5"/>
    <w:rsid w:val="00D97924"/>
    <w:rsid w:val="00D97FF4"/>
    <w:rsid w:val="00DA2095"/>
    <w:rsid w:val="00DA28CE"/>
    <w:rsid w:val="00DA2FC5"/>
    <w:rsid w:val="00DB31A8"/>
    <w:rsid w:val="00DB487A"/>
    <w:rsid w:val="00DC6BBE"/>
    <w:rsid w:val="00DD2CD5"/>
    <w:rsid w:val="00DE3B59"/>
    <w:rsid w:val="00DE6E68"/>
    <w:rsid w:val="00DF2C44"/>
    <w:rsid w:val="00DF6C70"/>
    <w:rsid w:val="00DF79F9"/>
    <w:rsid w:val="00E02C74"/>
    <w:rsid w:val="00E066C1"/>
    <w:rsid w:val="00E17ADC"/>
    <w:rsid w:val="00E24AB9"/>
    <w:rsid w:val="00E36486"/>
    <w:rsid w:val="00E378F3"/>
    <w:rsid w:val="00E41FE6"/>
    <w:rsid w:val="00E51D2F"/>
    <w:rsid w:val="00E52547"/>
    <w:rsid w:val="00E57B6B"/>
    <w:rsid w:val="00E6452D"/>
    <w:rsid w:val="00E750F1"/>
    <w:rsid w:val="00E7699C"/>
    <w:rsid w:val="00E84C7A"/>
    <w:rsid w:val="00E86EE2"/>
    <w:rsid w:val="00E94037"/>
    <w:rsid w:val="00EA147A"/>
    <w:rsid w:val="00EA21E7"/>
    <w:rsid w:val="00EA3DF6"/>
    <w:rsid w:val="00EC2973"/>
    <w:rsid w:val="00EC78DA"/>
    <w:rsid w:val="00ED6A72"/>
    <w:rsid w:val="00ED7388"/>
    <w:rsid w:val="00EE550E"/>
    <w:rsid w:val="00EE5678"/>
    <w:rsid w:val="00EF073C"/>
    <w:rsid w:val="00EF51E4"/>
    <w:rsid w:val="00EF5D07"/>
    <w:rsid w:val="00F018C8"/>
    <w:rsid w:val="00F11BD0"/>
    <w:rsid w:val="00F11EB7"/>
    <w:rsid w:val="00F16A85"/>
    <w:rsid w:val="00F17CEA"/>
    <w:rsid w:val="00F17EDE"/>
    <w:rsid w:val="00F26A76"/>
    <w:rsid w:val="00F419B4"/>
    <w:rsid w:val="00F4234C"/>
    <w:rsid w:val="00F52236"/>
    <w:rsid w:val="00F54725"/>
    <w:rsid w:val="00F5474C"/>
    <w:rsid w:val="00F819C5"/>
    <w:rsid w:val="00FA2940"/>
    <w:rsid w:val="00FA7E73"/>
    <w:rsid w:val="00FC029C"/>
    <w:rsid w:val="00FD5F9B"/>
    <w:rsid w:val="00FE7DD3"/>
    <w:rsid w:val="00FF02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1A3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07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174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74C13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74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74C1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F07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74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74C13"/>
    <w:rPr>
      <w:kern w:val="2"/>
      <w:sz w:val="18"/>
      <w:szCs w:val="18"/>
    </w:rPr>
  </w:style>
  <w:style w:type="paragraph" w:styleId="a5">
    <w:name w:val="footer"/>
    <w:basedOn w:val="a"/>
    <w:link w:val="Char0"/>
    <w:rsid w:val="00174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74C1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>微软中国</Company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钶</dc:creator>
  <cp:lastModifiedBy>74700</cp:lastModifiedBy>
  <cp:revision>2</cp:revision>
  <dcterms:created xsi:type="dcterms:W3CDTF">2019-08-07T07:58:00Z</dcterms:created>
  <dcterms:modified xsi:type="dcterms:W3CDTF">2019-08-07T07:58:00Z</dcterms:modified>
</cp:coreProperties>
</file>